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C7167" w14:textId="77777777" w:rsidR="00A54174" w:rsidRPr="00985629" w:rsidRDefault="00A54174" w:rsidP="00A54174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05673851"/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Pr="0098562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85629">
        <w:rPr>
          <w:rFonts w:ascii="Times New Roman" w:hAnsi="Times New Roman" w:cs="Times New Roman"/>
          <w:sz w:val="24"/>
          <w:szCs w:val="24"/>
          <w:lang w:val="en-GB"/>
        </w:rPr>
        <w:t xml:space="preserve"> Distribution of ST-type ESBL UPEC vs. non-ESBL UPEC</w:t>
      </w:r>
    </w:p>
    <w:p w14:paraId="77876012" w14:textId="77777777" w:rsidR="00A54174" w:rsidRPr="00985629" w:rsidRDefault="00A54174" w:rsidP="00A54174">
      <w:pPr>
        <w:rPr>
          <w:rFonts w:ascii="Times New Roman" w:hAnsi="Times New Roman" w:cs="Times New Roman"/>
          <w:lang w:val="en-GB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592"/>
        <w:gridCol w:w="1238"/>
        <w:gridCol w:w="1418"/>
      </w:tblGrid>
      <w:tr w:rsidR="00A54174" w:rsidRPr="00985629" w14:paraId="155AE7D0" w14:textId="77777777" w:rsidTr="00A56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1F7D82B6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MLST</w:t>
            </w:r>
          </w:p>
        </w:tc>
        <w:tc>
          <w:tcPr>
            <w:tcW w:w="1238" w:type="dxa"/>
            <w:noWrap/>
            <w:hideMark/>
          </w:tcPr>
          <w:p w14:paraId="2D0C3073" w14:textId="77777777" w:rsidR="00A54174" w:rsidRPr="00985629" w:rsidRDefault="00A54174" w:rsidP="00A56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ESBL UPEC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14:paraId="47AB6552" w14:textId="77777777" w:rsidR="00A54174" w:rsidRPr="00985629" w:rsidRDefault="00A54174" w:rsidP="00A565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Non-ESBL UPEC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54174" w:rsidRPr="00985629" w14:paraId="38800B9A" w14:textId="77777777" w:rsidTr="00A56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5B7BD50D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131</w:t>
            </w:r>
          </w:p>
        </w:tc>
        <w:tc>
          <w:tcPr>
            <w:tcW w:w="1238" w:type="dxa"/>
            <w:noWrap/>
            <w:hideMark/>
          </w:tcPr>
          <w:p w14:paraId="38A9404B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42 (54.5)</w:t>
            </w:r>
          </w:p>
        </w:tc>
        <w:tc>
          <w:tcPr>
            <w:tcW w:w="1418" w:type="dxa"/>
            <w:noWrap/>
            <w:hideMark/>
          </w:tcPr>
          <w:p w14:paraId="50145EA7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4 (5)</w:t>
            </w:r>
          </w:p>
        </w:tc>
      </w:tr>
      <w:tr w:rsidR="00A54174" w:rsidRPr="00985629" w14:paraId="477121EC" w14:textId="77777777" w:rsidTr="00A565E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2349F21B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69</w:t>
            </w:r>
          </w:p>
        </w:tc>
        <w:tc>
          <w:tcPr>
            <w:tcW w:w="1238" w:type="dxa"/>
            <w:noWrap/>
            <w:hideMark/>
          </w:tcPr>
          <w:p w14:paraId="66D9C382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418" w:type="dxa"/>
            <w:noWrap/>
            <w:hideMark/>
          </w:tcPr>
          <w:p w14:paraId="4B2E39ED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12 (15)</w:t>
            </w:r>
          </w:p>
        </w:tc>
      </w:tr>
      <w:tr w:rsidR="00A54174" w:rsidRPr="00985629" w14:paraId="75EB966E" w14:textId="77777777" w:rsidTr="00A56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5A2F38FE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73</w:t>
            </w:r>
          </w:p>
        </w:tc>
        <w:tc>
          <w:tcPr>
            <w:tcW w:w="1238" w:type="dxa"/>
            <w:noWrap/>
            <w:hideMark/>
          </w:tcPr>
          <w:p w14:paraId="60AA5571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19CC2D8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11 (13.8)</w:t>
            </w:r>
          </w:p>
        </w:tc>
      </w:tr>
      <w:tr w:rsidR="00A54174" w:rsidRPr="00985629" w14:paraId="48816817" w14:textId="77777777" w:rsidTr="00A565E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69F7027B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95</w:t>
            </w:r>
          </w:p>
        </w:tc>
        <w:tc>
          <w:tcPr>
            <w:tcW w:w="1238" w:type="dxa"/>
            <w:noWrap/>
            <w:hideMark/>
          </w:tcPr>
          <w:p w14:paraId="44270C1D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9088FCD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10 (12.5)</w:t>
            </w:r>
          </w:p>
        </w:tc>
      </w:tr>
      <w:tr w:rsidR="00A54174" w:rsidRPr="00985629" w14:paraId="27AD3B1B" w14:textId="77777777" w:rsidTr="00A56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2783122C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38</w:t>
            </w:r>
          </w:p>
        </w:tc>
        <w:tc>
          <w:tcPr>
            <w:tcW w:w="1238" w:type="dxa"/>
            <w:noWrap/>
            <w:hideMark/>
          </w:tcPr>
          <w:p w14:paraId="6A5CF753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8 (10.4)</w:t>
            </w:r>
          </w:p>
        </w:tc>
        <w:tc>
          <w:tcPr>
            <w:tcW w:w="1418" w:type="dxa"/>
            <w:noWrap/>
            <w:hideMark/>
          </w:tcPr>
          <w:p w14:paraId="0B892716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</w:tr>
      <w:tr w:rsidR="00A54174" w:rsidRPr="00985629" w14:paraId="3B4506BC" w14:textId="77777777" w:rsidTr="00A565E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3BC1328E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405</w:t>
            </w:r>
          </w:p>
        </w:tc>
        <w:tc>
          <w:tcPr>
            <w:tcW w:w="1238" w:type="dxa"/>
            <w:noWrap/>
            <w:hideMark/>
          </w:tcPr>
          <w:p w14:paraId="7DBD50D1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7 (9.1)</w:t>
            </w:r>
          </w:p>
        </w:tc>
        <w:tc>
          <w:tcPr>
            <w:tcW w:w="1418" w:type="dxa"/>
            <w:noWrap/>
            <w:hideMark/>
          </w:tcPr>
          <w:p w14:paraId="62D25CF5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54174" w:rsidRPr="00985629" w14:paraId="7750AFBF" w14:textId="77777777" w:rsidTr="00A56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62202B11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conclusive</w:t>
            </w:r>
            <w:proofErr w:type="spellEnd"/>
          </w:p>
        </w:tc>
        <w:tc>
          <w:tcPr>
            <w:tcW w:w="1238" w:type="dxa"/>
            <w:noWrap/>
            <w:hideMark/>
          </w:tcPr>
          <w:p w14:paraId="0721240A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D704696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7 (8.8)</w:t>
            </w:r>
          </w:p>
        </w:tc>
      </w:tr>
      <w:tr w:rsidR="00A54174" w:rsidRPr="00985629" w14:paraId="6552394E" w14:textId="77777777" w:rsidTr="00A565E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6D73289F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127</w:t>
            </w:r>
          </w:p>
        </w:tc>
        <w:tc>
          <w:tcPr>
            <w:tcW w:w="1238" w:type="dxa"/>
            <w:noWrap/>
            <w:hideMark/>
          </w:tcPr>
          <w:p w14:paraId="75EA4DE0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8BA7CCB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5 (6.3)</w:t>
            </w:r>
          </w:p>
        </w:tc>
      </w:tr>
      <w:tr w:rsidR="00A54174" w:rsidRPr="00985629" w14:paraId="218BB09B" w14:textId="77777777" w:rsidTr="00A56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1E6D6311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14</w:t>
            </w:r>
          </w:p>
        </w:tc>
        <w:tc>
          <w:tcPr>
            <w:tcW w:w="1238" w:type="dxa"/>
            <w:noWrap/>
            <w:hideMark/>
          </w:tcPr>
          <w:p w14:paraId="657E5512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418" w:type="dxa"/>
            <w:noWrap/>
            <w:hideMark/>
          </w:tcPr>
          <w:p w14:paraId="3A9281D6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</w:tr>
      <w:tr w:rsidR="00A54174" w:rsidRPr="00985629" w14:paraId="4D39CD43" w14:textId="77777777" w:rsidTr="00A565E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0702F730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12</w:t>
            </w:r>
          </w:p>
        </w:tc>
        <w:tc>
          <w:tcPr>
            <w:tcW w:w="1238" w:type="dxa"/>
            <w:noWrap/>
            <w:hideMark/>
          </w:tcPr>
          <w:p w14:paraId="17D1ADDA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418" w:type="dxa"/>
            <w:noWrap/>
            <w:hideMark/>
          </w:tcPr>
          <w:p w14:paraId="62074DA0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54174" w:rsidRPr="00985629" w14:paraId="4ADF62D3" w14:textId="77777777" w:rsidTr="00A56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3D8470E3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162</w:t>
            </w:r>
          </w:p>
        </w:tc>
        <w:tc>
          <w:tcPr>
            <w:tcW w:w="1238" w:type="dxa"/>
            <w:noWrap/>
            <w:hideMark/>
          </w:tcPr>
          <w:p w14:paraId="1CEB7D5F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418" w:type="dxa"/>
            <w:noWrap/>
            <w:hideMark/>
          </w:tcPr>
          <w:p w14:paraId="1135753D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54174" w:rsidRPr="00985629" w14:paraId="50AA8AD3" w14:textId="77777777" w:rsidTr="00A565E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76DF254C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58</w:t>
            </w:r>
          </w:p>
        </w:tc>
        <w:tc>
          <w:tcPr>
            <w:tcW w:w="1238" w:type="dxa"/>
            <w:noWrap/>
            <w:hideMark/>
          </w:tcPr>
          <w:p w14:paraId="69A6BCFB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CACEA6F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3 (3.8)</w:t>
            </w:r>
          </w:p>
        </w:tc>
      </w:tr>
      <w:tr w:rsidR="00A54174" w:rsidRPr="00985629" w14:paraId="3EB66259" w14:textId="77777777" w:rsidTr="00A56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399CAD13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130</w:t>
            </w:r>
          </w:p>
        </w:tc>
        <w:tc>
          <w:tcPr>
            <w:tcW w:w="1238" w:type="dxa"/>
            <w:noWrap/>
            <w:hideMark/>
          </w:tcPr>
          <w:p w14:paraId="4AA8855F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E1174B0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</w:tr>
      <w:tr w:rsidR="00A54174" w:rsidRPr="00985629" w14:paraId="0BAB006B" w14:textId="77777777" w:rsidTr="00A565E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75E7C513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404</w:t>
            </w:r>
          </w:p>
        </w:tc>
        <w:tc>
          <w:tcPr>
            <w:tcW w:w="1238" w:type="dxa"/>
            <w:noWrap/>
            <w:hideMark/>
          </w:tcPr>
          <w:p w14:paraId="57805473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134A501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</w:tr>
      <w:tr w:rsidR="00A54174" w:rsidRPr="00985629" w14:paraId="56928E76" w14:textId="77777777" w:rsidTr="00A56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3A3BAF76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ST648</w:t>
            </w:r>
          </w:p>
        </w:tc>
        <w:tc>
          <w:tcPr>
            <w:tcW w:w="1238" w:type="dxa"/>
            <w:noWrap/>
            <w:hideMark/>
          </w:tcPr>
          <w:p w14:paraId="1EC70A40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2 (2.6)</w:t>
            </w:r>
          </w:p>
        </w:tc>
        <w:tc>
          <w:tcPr>
            <w:tcW w:w="1418" w:type="dxa"/>
            <w:noWrap/>
            <w:hideMark/>
          </w:tcPr>
          <w:p w14:paraId="54E0FE8F" w14:textId="77777777" w:rsidR="00A54174" w:rsidRPr="00985629" w:rsidRDefault="00A54174" w:rsidP="00A565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54174" w:rsidRPr="00985629" w14:paraId="0EEDE8F0" w14:textId="77777777" w:rsidTr="00A565E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noWrap/>
            <w:hideMark/>
          </w:tcPr>
          <w:p w14:paraId="4F702EE4" w14:textId="77777777" w:rsidR="00A54174" w:rsidRPr="00985629" w:rsidRDefault="00A54174" w:rsidP="00A56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s</w:t>
            </w:r>
          </w:p>
        </w:tc>
        <w:tc>
          <w:tcPr>
            <w:tcW w:w="1238" w:type="dxa"/>
            <w:noWrap/>
            <w:hideMark/>
          </w:tcPr>
          <w:p w14:paraId="1DC3BB7E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11 (14.3)</w:t>
            </w:r>
          </w:p>
        </w:tc>
        <w:tc>
          <w:tcPr>
            <w:tcW w:w="1418" w:type="dxa"/>
            <w:noWrap/>
            <w:hideMark/>
          </w:tcPr>
          <w:p w14:paraId="78FCA25E" w14:textId="77777777" w:rsidR="00A54174" w:rsidRPr="00985629" w:rsidRDefault="00A54174" w:rsidP="00A565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5629">
              <w:rPr>
                <w:rFonts w:ascii="Times New Roman" w:hAnsi="Times New Roman" w:cs="Times New Roman"/>
                <w:sz w:val="20"/>
                <w:szCs w:val="20"/>
              </w:rPr>
              <w:t>22 (27.5)</w:t>
            </w:r>
          </w:p>
        </w:tc>
      </w:tr>
    </w:tbl>
    <w:p w14:paraId="580DEB2B" w14:textId="77777777" w:rsidR="00A54174" w:rsidRDefault="00A54174" w:rsidP="00A54174">
      <w:pPr>
        <w:rPr>
          <w:rFonts w:ascii="Times New Roman" w:hAnsi="Times New Roman" w:cs="Times New Roman"/>
          <w:i/>
          <w:sz w:val="18"/>
          <w:szCs w:val="18"/>
          <w:lang w:val="en-GB"/>
        </w:rPr>
      </w:pP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Distribution of ST types. The following ST types were present among cases but only in one isolate: ST 23, ST 48, ST 117, ST 617, ST 648, ST 746, ST 973, ST 1193, ST 1284, ST 2025, ST 8131. </w:t>
      </w:r>
    </w:p>
    <w:p w14:paraId="2903C25D" w14:textId="77777777" w:rsidR="00A54174" w:rsidRPr="007159DF" w:rsidRDefault="00A54174" w:rsidP="00A54174">
      <w:pPr>
        <w:rPr>
          <w:rFonts w:ascii="Times New Roman" w:hAnsi="Times New Roman" w:cs="Times New Roman"/>
          <w:i/>
          <w:sz w:val="18"/>
          <w:szCs w:val="18"/>
          <w:lang w:val="en-GB"/>
        </w:rPr>
      </w:pPr>
      <w:r>
        <w:rPr>
          <w:rFonts w:ascii="Times New Roman" w:hAnsi="Times New Roman" w:cs="Times New Roman"/>
          <w:i/>
          <w:sz w:val="18"/>
          <w:szCs w:val="18"/>
          <w:lang w:val="en-GB"/>
        </w:rPr>
        <w:t>The following ST types were present among controls but only in one isolate: ST 10, ST 59, ST 62, ST 101, ST 117, ST 135, ST 141, ST 349, ST 357, ST 362, ST 393, ST 420, ST 676, ST 1139, ST 1236, ST 2015, ST 2792, ST4121, ST 6316, ST 8186, ST 8541.</w:t>
      </w:r>
    </w:p>
    <w:p w14:paraId="15C72790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458AB1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E677CD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68EC29A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CC3A3B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E2AA53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ACF12B" w14:textId="77777777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ACCF3F" w14:textId="669F8C6D" w:rsidR="00582492" w:rsidRDefault="00582492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DB2152" w14:textId="1E99F399" w:rsidR="00AE2418" w:rsidRDefault="00AE2418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22FFE3" w14:textId="77777777" w:rsidR="00AE2418" w:rsidRDefault="00AE2418" w:rsidP="0058249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bookmarkEnd w:id="0"/>
    <w:p w14:paraId="311B3E2C" w14:textId="77777777" w:rsidR="007B02DA" w:rsidRPr="00671054" w:rsidRDefault="00A54174">
      <w:pPr>
        <w:rPr>
          <w:lang w:val="en-GB"/>
        </w:rPr>
      </w:pPr>
    </w:p>
    <w:sectPr w:rsidR="007B02DA" w:rsidRPr="00671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492"/>
    <w:rsid w:val="004F411E"/>
    <w:rsid w:val="00582492"/>
    <w:rsid w:val="00671054"/>
    <w:rsid w:val="008A7DBA"/>
    <w:rsid w:val="0090261C"/>
    <w:rsid w:val="0095609E"/>
    <w:rsid w:val="00A54174"/>
    <w:rsid w:val="00A81CB6"/>
    <w:rsid w:val="00AE2418"/>
    <w:rsid w:val="00C9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5B94B"/>
  <w15:chartTrackingRefBased/>
  <w15:docId w15:val="{05250883-0304-47FA-9024-B4DB76955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49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5824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bom Martin</dc:creator>
  <cp:keywords/>
  <dc:description/>
  <cp:lastModifiedBy>Holmbom Martin</cp:lastModifiedBy>
  <cp:revision>2</cp:revision>
  <cp:lastPrinted>2022-06-09T11:25:00Z</cp:lastPrinted>
  <dcterms:created xsi:type="dcterms:W3CDTF">2022-10-24T17:48:00Z</dcterms:created>
  <dcterms:modified xsi:type="dcterms:W3CDTF">2022-10-24T17:48:00Z</dcterms:modified>
</cp:coreProperties>
</file>